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BFA0D" w14:textId="4997ED3B" w:rsidR="00442839" w:rsidRPr="001F3C1A" w:rsidRDefault="00442839" w:rsidP="00E90404">
      <w:pPr>
        <w:spacing w:line="276" w:lineRule="auto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1F3C1A">
        <w:rPr>
          <w:rFonts w:asciiTheme="majorBidi" w:hAnsiTheme="majorBidi" w:cstheme="majorBidi"/>
          <w:b/>
          <w:bCs/>
          <w:sz w:val="28"/>
          <w:szCs w:val="28"/>
          <w:u w:val="single"/>
        </w:rPr>
        <w:t>Supporting Information</w:t>
      </w:r>
    </w:p>
    <w:p w14:paraId="7F32A4F5" w14:textId="77777777" w:rsidR="001F3C1A" w:rsidRPr="001F3C1A" w:rsidRDefault="001F3C1A" w:rsidP="00E90404">
      <w:pPr>
        <w:spacing w:line="276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1F3C1A">
        <w:rPr>
          <w:rFonts w:asciiTheme="majorBidi" w:hAnsiTheme="majorBidi" w:cstheme="majorBidi"/>
          <w:b/>
          <w:bCs/>
          <w:sz w:val="28"/>
          <w:szCs w:val="28"/>
        </w:rPr>
        <w:t xml:space="preserve">Statistical evaluation of main extraction parameters in twenty plant extracts for obtaining their optimum total phenolic content and its relation to antioxidant and antibacterial activities </w:t>
      </w:r>
    </w:p>
    <w:p w14:paraId="3E516368" w14:textId="592518BB" w:rsidR="00E90404" w:rsidRPr="001F3C1A" w:rsidRDefault="00E90404" w:rsidP="00E90404">
      <w:pPr>
        <w:spacing w:line="276" w:lineRule="auto"/>
        <w:jc w:val="center"/>
        <w:rPr>
          <w:rFonts w:asciiTheme="majorBidi" w:hAnsiTheme="majorBidi" w:cstheme="majorBidi"/>
          <w:sz w:val="20"/>
          <w:szCs w:val="20"/>
          <w:vertAlign w:val="superscript"/>
        </w:rPr>
      </w:pPr>
      <w:proofErr w:type="spellStart"/>
      <w:r w:rsidRPr="001F3C1A">
        <w:rPr>
          <w:rFonts w:asciiTheme="majorBidi" w:hAnsiTheme="majorBidi" w:cstheme="majorBidi"/>
          <w:sz w:val="20"/>
          <w:szCs w:val="20"/>
        </w:rPr>
        <w:t>Dler</w:t>
      </w:r>
      <w:proofErr w:type="spellEnd"/>
      <w:r w:rsidRPr="001F3C1A">
        <w:rPr>
          <w:rFonts w:asciiTheme="majorBidi" w:hAnsiTheme="majorBidi" w:cstheme="majorBidi"/>
          <w:sz w:val="20"/>
          <w:szCs w:val="20"/>
        </w:rPr>
        <w:t xml:space="preserve"> H. Kadir</w:t>
      </w:r>
      <w:r w:rsidRPr="001F3C1A">
        <w:rPr>
          <w:rFonts w:asciiTheme="majorBidi" w:hAnsiTheme="majorBidi" w:cstheme="majorBidi"/>
          <w:sz w:val="20"/>
          <w:szCs w:val="20"/>
          <w:vertAlign w:val="superscript"/>
        </w:rPr>
        <w:t>*</w:t>
      </w:r>
    </w:p>
    <w:p w14:paraId="535F7442" w14:textId="77777777" w:rsidR="00E90404" w:rsidRPr="001F3C1A" w:rsidRDefault="00E90404" w:rsidP="00E90404">
      <w:pPr>
        <w:spacing w:after="0" w:line="276" w:lineRule="auto"/>
        <w:jc w:val="center"/>
        <w:rPr>
          <w:rFonts w:asciiTheme="majorBidi" w:hAnsiTheme="majorBidi" w:cstheme="majorBidi"/>
          <w:i/>
          <w:iCs/>
          <w:sz w:val="18"/>
          <w:szCs w:val="18"/>
        </w:rPr>
      </w:pPr>
      <w:r w:rsidRPr="001F3C1A">
        <w:rPr>
          <w:rFonts w:asciiTheme="majorBidi" w:hAnsiTheme="majorBidi" w:cstheme="majorBidi"/>
          <w:i/>
          <w:iCs/>
          <w:sz w:val="18"/>
          <w:szCs w:val="18"/>
        </w:rPr>
        <w:t xml:space="preserve">Department of Statistics, College of Administration and Economics, </w:t>
      </w:r>
      <w:proofErr w:type="spellStart"/>
      <w:r w:rsidRPr="001F3C1A">
        <w:rPr>
          <w:rFonts w:asciiTheme="majorBidi" w:hAnsiTheme="majorBidi" w:cstheme="majorBidi"/>
          <w:i/>
          <w:iCs/>
          <w:sz w:val="18"/>
          <w:szCs w:val="18"/>
        </w:rPr>
        <w:t>Salahaddin</w:t>
      </w:r>
      <w:proofErr w:type="spellEnd"/>
      <w:r w:rsidRPr="001F3C1A">
        <w:rPr>
          <w:rFonts w:asciiTheme="majorBidi" w:hAnsiTheme="majorBidi" w:cstheme="majorBidi"/>
          <w:i/>
          <w:iCs/>
          <w:sz w:val="18"/>
          <w:szCs w:val="18"/>
        </w:rPr>
        <w:t xml:space="preserve"> University-Erbil, Kurdistan Region, Iraq</w:t>
      </w:r>
    </w:p>
    <w:p w14:paraId="0FFBDBE6" w14:textId="77777777" w:rsidR="00E90404" w:rsidRPr="001F3C1A" w:rsidRDefault="00E90404" w:rsidP="00E90404">
      <w:pPr>
        <w:spacing w:after="0" w:line="276" w:lineRule="auto"/>
        <w:jc w:val="center"/>
        <w:rPr>
          <w:rFonts w:asciiTheme="majorBidi" w:hAnsiTheme="majorBidi" w:cstheme="majorBidi"/>
          <w:i/>
          <w:iCs/>
          <w:sz w:val="18"/>
          <w:szCs w:val="18"/>
        </w:rPr>
      </w:pPr>
    </w:p>
    <w:p w14:paraId="7C56810E" w14:textId="50452E57" w:rsidR="00E34089" w:rsidRDefault="00E90404" w:rsidP="00E34089">
      <w:pPr>
        <w:spacing w:line="276" w:lineRule="auto"/>
        <w:jc w:val="center"/>
        <w:rPr>
          <w:rFonts w:asciiTheme="majorBidi" w:hAnsiTheme="majorBidi" w:cstheme="majorBidi"/>
          <w:i/>
          <w:iCs/>
          <w:sz w:val="18"/>
          <w:szCs w:val="18"/>
        </w:rPr>
      </w:pPr>
      <w:r w:rsidRPr="001F3C1A">
        <w:rPr>
          <w:rFonts w:asciiTheme="majorBidi" w:hAnsiTheme="majorBidi" w:cstheme="majorBidi"/>
          <w:i/>
          <w:iCs/>
          <w:sz w:val="18"/>
          <w:szCs w:val="18"/>
        </w:rPr>
        <w:t xml:space="preserve">*Corresponding author email: </w:t>
      </w:r>
      <w:hyperlink r:id="rId4" w:history="1">
        <w:r w:rsidR="00E34089" w:rsidRPr="00D54CC3">
          <w:rPr>
            <w:rStyle w:val="Hyperlink"/>
            <w:rFonts w:asciiTheme="majorBidi" w:hAnsiTheme="majorBidi" w:cstheme="majorBidi"/>
            <w:i/>
            <w:iCs/>
            <w:sz w:val="18"/>
            <w:szCs w:val="18"/>
          </w:rPr>
          <w:t>dler.kadir@su.edu.krd</w:t>
        </w:r>
      </w:hyperlink>
      <w:r w:rsidR="00E34089">
        <w:rPr>
          <w:rFonts w:asciiTheme="majorBidi" w:hAnsiTheme="majorBidi" w:cstheme="majorBidi"/>
          <w:i/>
          <w:iCs/>
          <w:sz w:val="18"/>
          <w:szCs w:val="18"/>
        </w:rPr>
        <w:t xml:space="preserve">, </w:t>
      </w:r>
      <w:hyperlink r:id="rId5" w:history="1">
        <w:r w:rsidR="00E34089" w:rsidRPr="00D54CC3">
          <w:rPr>
            <w:rStyle w:val="Hyperlink"/>
            <w:rFonts w:asciiTheme="majorBidi" w:hAnsiTheme="majorBidi" w:cstheme="majorBidi"/>
            <w:i/>
            <w:iCs/>
            <w:sz w:val="18"/>
            <w:szCs w:val="18"/>
          </w:rPr>
          <w:t>DHKadir2@gmail.com</w:t>
        </w:r>
      </w:hyperlink>
    </w:p>
    <w:p w14:paraId="4C2FCAD0" w14:textId="1DA1F5FE" w:rsidR="00E90404" w:rsidRPr="001F3C1A" w:rsidRDefault="00E90404" w:rsidP="00E90404">
      <w:pPr>
        <w:spacing w:line="276" w:lineRule="auto"/>
        <w:jc w:val="center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1CFE34D4" w14:textId="45DCC2A5" w:rsidR="004B303E" w:rsidRPr="001F3C1A" w:rsidRDefault="004B303E"/>
    <w:p w14:paraId="2DFE0B0D" w14:textId="77777777" w:rsidR="007B05F0" w:rsidRPr="001F3C1A" w:rsidRDefault="007B05F0" w:rsidP="007B05F0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1F3C1A">
        <w:rPr>
          <w:rFonts w:asciiTheme="majorBidi" w:hAnsiTheme="majorBidi" w:cstheme="majorBidi"/>
          <w:b/>
          <w:bCs/>
          <w:i w:val="0"/>
          <w:iCs w:val="0"/>
          <w:color w:val="auto"/>
        </w:rPr>
        <w:t>Table 2.</w:t>
      </w:r>
      <w:r w:rsidRPr="001F3C1A">
        <w:rPr>
          <w:rFonts w:asciiTheme="majorBidi" w:hAnsiTheme="majorBidi" w:cstheme="majorBidi"/>
          <w:color w:val="auto"/>
        </w:rPr>
        <w:t xml:space="preserve"> </w:t>
      </w:r>
      <w:r w:rsidRPr="001F3C1A">
        <w:rPr>
          <w:rFonts w:asciiTheme="majorBidi" w:hAnsiTheme="majorBidi" w:cstheme="majorBidi"/>
          <w:i w:val="0"/>
          <w:iCs w:val="0"/>
          <w:color w:val="auto"/>
        </w:rPr>
        <w:t>Descriptive statistics for concentration data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9"/>
        <w:gridCol w:w="290"/>
        <w:gridCol w:w="660"/>
        <w:gridCol w:w="1065"/>
        <w:gridCol w:w="772"/>
        <w:gridCol w:w="1201"/>
        <w:gridCol w:w="1179"/>
      </w:tblGrid>
      <w:tr w:rsidR="001F3C1A" w:rsidRPr="001F3C1A" w14:paraId="52C52775" w14:textId="77777777" w:rsidTr="002C4552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AC62C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0912E4D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CA9E8CF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D5526D0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d. Devia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6BEE828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d. Error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4DD2445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5% Confidence Interval for Mean</w:t>
            </w:r>
          </w:p>
        </w:tc>
      </w:tr>
      <w:tr w:rsidR="001F3C1A" w:rsidRPr="001F3C1A" w14:paraId="144A13C9" w14:textId="77777777" w:rsidTr="002C455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79CC7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D966000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CEDB472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6304817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54A698D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2C04633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551F5A8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pper Bound</w:t>
            </w:r>
          </w:p>
        </w:tc>
      </w:tr>
      <w:tr w:rsidR="001F3C1A" w:rsidRPr="001F3C1A" w14:paraId="74C0E349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8E5D31E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eastAsia="Times New Roman" w:hAnsiTheme="majorBidi" w:cstheme="majorBidi"/>
                <w:sz w:val="16"/>
                <w:szCs w:val="16"/>
              </w:rPr>
              <w:t>TPC at 20% Mix*.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E12295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F86B33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.435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35386D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.0675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C29093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1331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3155A9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.063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AFEA6C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3.8067</w:t>
            </w:r>
          </w:p>
        </w:tc>
      </w:tr>
      <w:tr w:rsidR="001F3C1A" w:rsidRPr="001F3C1A" w14:paraId="3F985F67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6DC4E40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eastAsia="Times New Roman" w:hAnsiTheme="majorBidi" w:cstheme="majorBidi"/>
                <w:sz w:val="16"/>
                <w:szCs w:val="16"/>
              </w:rPr>
              <w:t>TPC at 10% Mix.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B2A1EC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FACF2D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.87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EAAF4F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.1510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547237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928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AEA662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.93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31E7DA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2.8178</w:t>
            </w:r>
          </w:p>
        </w:tc>
      </w:tr>
      <w:tr w:rsidR="001F3C1A" w:rsidRPr="001F3C1A" w14:paraId="5ED10D7C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390B7A7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eastAsia="Times New Roman" w:hAnsiTheme="majorBidi" w:cstheme="majorBidi"/>
                <w:sz w:val="16"/>
                <w:szCs w:val="16"/>
              </w:rPr>
              <w:t>TPC at 5% Mix.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E25536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EBE6C4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.95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00A146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.5769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3803D9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799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F87AC4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.28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8A905E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.6290</w:t>
            </w:r>
          </w:p>
        </w:tc>
      </w:tr>
      <w:tr w:rsidR="001F3C1A" w:rsidRPr="001F3C1A" w14:paraId="6A684E6E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14FF35C0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eastAsia="Times New Roman" w:hAnsiTheme="majorBidi" w:cstheme="majorBidi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DBDD4AE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694C718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.42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4A699D1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.368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667C64F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564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62FA74E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.29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D3236AC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.5502</w:t>
            </w:r>
          </w:p>
        </w:tc>
      </w:tr>
    </w:tbl>
    <w:p w14:paraId="2FD58939" w14:textId="471A711C" w:rsidR="007B05F0" w:rsidRPr="001F3C1A" w:rsidRDefault="007B05F0"/>
    <w:p w14:paraId="231078EA" w14:textId="77777777" w:rsidR="007B05F0" w:rsidRPr="001F3C1A" w:rsidRDefault="007B05F0" w:rsidP="007B05F0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1F3C1A">
        <w:rPr>
          <w:rFonts w:asciiTheme="majorBidi" w:hAnsiTheme="majorBidi" w:cstheme="majorBidi"/>
          <w:b/>
          <w:bCs/>
          <w:i w:val="0"/>
          <w:iCs w:val="0"/>
          <w:color w:val="auto"/>
        </w:rPr>
        <w:t>Table 3.</w:t>
      </w:r>
      <w:r w:rsidRPr="001F3C1A">
        <w:rPr>
          <w:rFonts w:asciiTheme="majorBidi" w:hAnsiTheme="majorBidi" w:cstheme="majorBidi"/>
          <w:i w:val="0"/>
          <w:iCs w:val="0"/>
          <w:color w:val="auto"/>
        </w:rPr>
        <w:t xml:space="preserve"> ANOVA test for Mix data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1"/>
        <w:gridCol w:w="1144"/>
        <w:gridCol w:w="300"/>
        <w:gridCol w:w="989"/>
        <w:gridCol w:w="500"/>
        <w:gridCol w:w="410"/>
      </w:tblGrid>
      <w:tr w:rsidR="001F3C1A" w:rsidRPr="001F3C1A" w14:paraId="121E07F6" w14:textId="77777777" w:rsidTr="002C4552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FB7775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22A429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um of Square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009EDE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DBB304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6F90C5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B11BA1F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ig.</w:t>
            </w:r>
          </w:p>
        </w:tc>
      </w:tr>
      <w:tr w:rsidR="001F3C1A" w:rsidRPr="001F3C1A" w14:paraId="04181C2A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2433E6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Between Groups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E7B5A0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7.669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FA85E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5B180E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3.83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B6BF4E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82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D5F4AB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171</w:t>
            </w:r>
          </w:p>
        </w:tc>
      </w:tr>
      <w:tr w:rsidR="001F3C1A" w:rsidRPr="001F3C1A" w14:paraId="78B1566E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FD3B25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ithin Group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D2C3A6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58.4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A87C8A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BE8DAD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8.56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4E13FD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961D190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1F3C1A" w:rsidRPr="001F3C1A" w14:paraId="1DA8655C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4DA0FD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25DA76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26.0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3A9E75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1DDD42E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621D535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AFD2CB1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1F3C1A" w:rsidRPr="001F3C1A" w14:paraId="59BC59B1" w14:textId="77777777" w:rsidTr="002C4552">
        <w:trPr>
          <w:cantSplit/>
          <w:trHeight w:val="36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532D7" w14:textId="77777777" w:rsidR="007B05F0" w:rsidRPr="001F3C1A" w:rsidRDefault="007B05F0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</w:tbl>
    <w:p w14:paraId="2B81734A" w14:textId="2BCF922E" w:rsidR="003C50AB" w:rsidRPr="001F3C1A" w:rsidRDefault="003C50AB" w:rsidP="003C50AB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1F3C1A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Table 4. </w:t>
      </w:r>
      <w:r w:rsidRPr="001F3C1A">
        <w:rPr>
          <w:rFonts w:asciiTheme="majorBidi" w:hAnsiTheme="majorBidi" w:cstheme="majorBidi"/>
          <w:i w:val="0"/>
          <w:iCs w:val="0"/>
          <w:color w:val="auto"/>
        </w:rPr>
        <w:t>Descriptive Statistics for pH data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8"/>
        <w:gridCol w:w="290"/>
        <w:gridCol w:w="580"/>
        <w:gridCol w:w="1065"/>
        <w:gridCol w:w="772"/>
        <w:gridCol w:w="1201"/>
        <w:gridCol w:w="1179"/>
      </w:tblGrid>
      <w:tr w:rsidR="001F3C1A" w:rsidRPr="001F3C1A" w14:paraId="528B5CAC" w14:textId="77777777" w:rsidTr="002C4552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30A212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C64B42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41D7BA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6FDCF9D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d. Devia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2129A18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d. Error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EAE5F51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5% Confidence Interval for Mean</w:t>
            </w:r>
          </w:p>
        </w:tc>
      </w:tr>
      <w:tr w:rsidR="001F3C1A" w:rsidRPr="001F3C1A" w14:paraId="2B456D39" w14:textId="77777777" w:rsidTr="002C455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6F1FCE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23FC34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8F0C9D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E3C5F0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2D7F66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7D4586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E0D482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pper Bound</w:t>
            </w:r>
          </w:p>
        </w:tc>
      </w:tr>
      <w:tr w:rsidR="001F3C1A" w:rsidRPr="001F3C1A" w14:paraId="475497BB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7BF010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.PH3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B54CD0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50877B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.15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6A2AD7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.0477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FA3393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4578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97474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.191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156F1D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.1084</w:t>
            </w:r>
          </w:p>
        </w:tc>
      </w:tr>
      <w:tr w:rsidR="001F3C1A" w:rsidRPr="001F3C1A" w14:paraId="6A039244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4DC5DD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.PH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AC7C77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2F9827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.11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ECEF7B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.282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ABF6F5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733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2DF476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.573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083C71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.6461</w:t>
            </w:r>
          </w:p>
        </w:tc>
      </w:tr>
      <w:tr w:rsidR="001F3C1A" w:rsidRPr="001F3C1A" w14:paraId="2A7C5CE4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0F2507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.PH7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0C4DB8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0E4CF5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.43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AB26ED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.614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01165B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808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C38D1B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.73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091BCD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.1215</w:t>
            </w:r>
          </w:p>
        </w:tc>
      </w:tr>
      <w:tr w:rsidR="001F3C1A" w:rsidRPr="001F3C1A" w14:paraId="4A0224EE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04735E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.PH9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CA9D23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FB2634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.16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F55C1A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.087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DB28A9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690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B3C5B9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.719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B4F404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.6101</w:t>
            </w:r>
          </w:p>
        </w:tc>
      </w:tr>
      <w:tr w:rsidR="001F3C1A" w:rsidRPr="001F3C1A" w14:paraId="40ED7131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4FA962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E21F629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7ED4967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.21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525CB56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.2739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F670B1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366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4E16F5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.48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D39AFC" w14:textId="77777777" w:rsidR="003C50AB" w:rsidRPr="001F3C1A" w:rsidRDefault="003C50AB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.9423</w:t>
            </w:r>
          </w:p>
        </w:tc>
      </w:tr>
    </w:tbl>
    <w:p w14:paraId="5C722C0B" w14:textId="3DA19077" w:rsidR="007B05F0" w:rsidRPr="001F3C1A" w:rsidRDefault="007B05F0"/>
    <w:p w14:paraId="20029413" w14:textId="77777777" w:rsidR="00CA70A7" w:rsidRPr="001F3C1A" w:rsidRDefault="00CA70A7" w:rsidP="00CA70A7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1F3C1A">
        <w:rPr>
          <w:rFonts w:asciiTheme="majorBidi" w:hAnsiTheme="majorBidi" w:cstheme="majorBidi"/>
          <w:b/>
          <w:bCs/>
          <w:i w:val="0"/>
          <w:iCs w:val="0"/>
          <w:color w:val="auto"/>
        </w:rPr>
        <w:t>Table 5.</w:t>
      </w:r>
      <w:r w:rsidRPr="001F3C1A">
        <w:rPr>
          <w:rFonts w:asciiTheme="majorBidi" w:hAnsiTheme="majorBidi" w:cstheme="majorBidi"/>
          <w:i w:val="0"/>
          <w:iCs w:val="0"/>
          <w:color w:val="auto"/>
        </w:rPr>
        <w:t xml:space="preserve"> the ANOVA test for pH data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1"/>
        <w:gridCol w:w="1144"/>
        <w:gridCol w:w="300"/>
        <w:gridCol w:w="989"/>
        <w:gridCol w:w="500"/>
        <w:gridCol w:w="410"/>
      </w:tblGrid>
      <w:tr w:rsidR="001F3C1A" w:rsidRPr="001F3C1A" w14:paraId="2C91B922" w14:textId="77777777" w:rsidTr="002C4552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DF753FA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45D64B4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um of Square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DED20C8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D0F9F3B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B5C569A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0732651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ig.</w:t>
            </w:r>
          </w:p>
        </w:tc>
      </w:tr>
      <w:tr w:rsidR="001F3C1A" w:rsidRPr="001F3C1A" w14:paraId="176F35F7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D7820AB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Between Groups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8A3FBA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33.079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BB82EF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9AE5C9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4.36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6E3D7E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.72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F39CCB5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004</w:t>
            </w:r>
          </w:p>
        </w:tc>
      </w:tr>
      <w:tr w:rsidR="001F3C1A" w:rsidRPr="001F3C1A" w14:paraId="573F69CF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0760219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ithin Group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3B49DA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13.6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8D290D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6CD766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.39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9051AD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A9A29BA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1F3C1A" w:rsidRPr="001F3C1A" w14:paraId="548E6300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36CB0E9B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6FC1312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46.7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F746D4F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0924C63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7893FE4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764E412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</w:tbl>
    <w:p w14:paraId="7578D661" w14:textId="7C6972ED" w:rsidR="00CA70A7" w:rsidRPr="001F3C1A" w:rsidRDefault="00CA70A7" w:rsidP="00CA70A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746AF1E5" w14:textId="77777777" w:rsidR="00EE3929" w:rsidRPr="001F3C1A" w:rsidRDefault="00EE3929" w:rsidP="00CA70A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41DF01ED" w14:textId="77777777" w:rsidR="00CA70A7" w:rsidRPr="001F3C1A" w:rsidRDefault="00CA70A7" w:rsidP="00CA70A7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1F3C1A">
        <w:rPr>
          <w:rFonts w:asciiTheme="majorBidi" w:hAnsiTheme="majorBidi" w:cstheme="majorBidi"/>
          <w:b/>
          <w:bCs/>
          <w:i w:val="0"/>
          <w:iCs w:val="0"/>
          <w:color w:val="auto"/>
        </w:rPr>
        <w:lastRenderedPageBreak/>
        <w:t>Table 6.</w:t>
      </w:r>
      <w:r w:rsidRPr="001F3C1A">
        <w:rPr>
          <w:rFonts w:asciiTheme="majorBidi" w:hAnsiTheme="majorBidi" w:cstheme="majorBidi"/>
          <w:i w:val="0"/>
          <w:iCs w:val="0"/>
          <w:color w:val="auto"/>
        </w:rPr>
        <w:t xml:space="preserve"> Multiple Comparison test for pairs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8"/>
        <w:gridCol w:w="738"/>
        <w:gridCol w:w="1534"/>
        <w:gridCol w:w="772"/>
        <w:gridCol w:w="420"/>
        <w:gridCol w:w="1025"/>
        <w:gridCol w:w="997"/>
      </w:tblGrid>
      <w:tr w:rsidR="001F3C1A" w:rsidRPr="001F3C1A" w14:paraId="7F66A101" w14:textId="77777777" w:rsidTr="002C4552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9C641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(I) Grou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76755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(J) Grou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AE3F8CE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ean Difference (I-J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6CCB0E7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d. Error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5AB855A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ig.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027BC11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5% Confidence Interval</w:t>
            </w:r>
          </w:p>
        </w:tc>
      </w:tr>
      <w:tr w:rsidR="001F3C1A" w:rsidRPr="001F3C1A" w14:paraId="73ED14FC" w14:textId="77777777" w:rsidTr="002C455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B927C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F60E9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AE59786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4F2B118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D80AF27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CCC1EF2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DCBF118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pper Bound</w:t>
            </w:r>
          </w:p>
        </w:tc>
      </w:tr>
      <w:tr w:rsidR="001F3C1A" w:rsidRPr="001F3C1A" w14:paraId="3C798E47" w14:textId="77777777" w:rsidTr="002C4552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694AFDA2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.PH3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CF113E1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.PH5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948B62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.96000*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B41721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9690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FE80F61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04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4A2AD2B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3.89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FDA158D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.0300</w:t>
            </w:r>
          </w:p>
        </w:tc>
      </w:tr>
      <w:tr w:rsidR="001F3C1A" w:rsidRPr="001F3C1A" w14:paraId="40FE3FB0" w14:textId="77777777" w:rsidTr="002C45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1E53FB48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6DBC98F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.PH7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D0229B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3.28000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CC5BDE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969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ED1908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E62963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5.21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BCEA0DD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.3500</w:t>
            </w:r>
          </w:p>
        </w:tc>
      </w:tr>
      <w:tr w:rsidR="001F3C1A" w:rsidRPr="001F3C1A" w14:paraId="10C9188B" w14:textId="77777777" w:rsidTr="002C45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74DE1116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06426425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.PH9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C088954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3.01500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E892399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969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E277461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AA8983D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4.94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0E51E53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.0850</w:t>
            </w:r>
          </w:p>
        </w:tc>
      </w:tr>
      <w:tr w:rsidR="001F3C1A" w:rsidRPr="001F3C1A" w14:paraId="47F6F799" w14:textId="77777777" w:rsidTr="002C4552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0DBF3D6D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.PH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CA44986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.PH3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A58C18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96000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AFC5CA4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969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7AFD4F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0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5491C0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03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A682241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.8900</w:t>
            </w:r>
          </w:p>
        </w:tc>
      </w:tr>
      <w:tr w:rsidR="001F3C1A" w:rsidRPr="001F3C1A" w14:paraId="572819CC" w14:textId="77777777" w:rsidTr="002C45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68857635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314AFFC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.PH7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BB0437F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.32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41A16A9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969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E41BBA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1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08693E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3.25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BA2B9E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6100</w:t>
            </w:r>
          </w:p>
        </w:tc>
      </w:tr>
      <w:tr w:rsidR="001F3C1A" w:rsidRPr="001F3C1A" w14:paraId="00864681" w14:textId="77777777" w:rsidTr="002C45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3872994D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1F6FF1EC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.PH9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4A0A122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.055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1526A3F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969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1C2C503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2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80CBA8F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2.98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B5E022D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8750</w:t>
            </w:r>
          </w:p>
        </w:tc>
      </w:tr>
      <w:tr w:rsidR="001F3C1A" w:rsidRPr="001F3C1A" w14:paraId="6DAFC034" w14:textId="77777777" w:rsidTr="002C4552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3A4B6149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.PH7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8DFFD9E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.PH3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11825F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.28000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C3469C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969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78AF2E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E54FC1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35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C3162FF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.2100</w:t>
            </w:r>
          </w:p>
        </w:tc>
      </w:tr>
      <w:tr w:rsidR="001F3C1A" w:rsidRPr="001F3C1A" w14:paraId="45023C85" w14:textId="77777777" w:rsidTr="002C45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0A6D767E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4676CF5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.PH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CBBAC9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32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C98B4F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969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F22AD1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1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617AF4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.61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DB6B31D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.2500</w:t>
            </w:r>
          </w:p>
        </w:tc>
      </w:tr>
      <w:tr w:rsidR="001F3C1A" w:rsidRPr="001F3C1A" w14:paraId="3FFAAAF6" w14:textId="77777777" w:rsidTr="002C45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01D8A41F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6F1CD8A7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.PH9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0B082FE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265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E9E32A6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969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609E51F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7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4A78F6E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.66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B365F82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.1950</w:t>
            </w:r>
          </w:p>
        </w:tc>
      </w:tr>
      <w:tr w:rsidR="001F3C1A" w:rsidRPr="001F3C1A" w14:paraId="40D14B90" w14:textId="77777777" w:rsidTr="002C4552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0E7D63B5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.PH9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B66BD0A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.PH3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6F21DE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.01500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731797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969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5CE2CF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75E8B3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08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76D227F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.9450</w:t>
            </w:r>
          </w:p>
        </w:tc>
      </w:tr>
      <w:tr w:rsidR="001F3C1A" w:rsidRPr="001F3C1A" w14:paraId="27A1229A" w14:textId="77777777" w:rsidTr="002C45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384C9C98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E203F6B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.PH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2DE1A8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055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36D88E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969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81E6FFE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2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2BB23C9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.87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058BEEB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.9850</w:t>
            </w:r>
          </w:p>
        </w:tc>
      </w:tr>
      <w:tr w:rsidR="001F3C1A" w:rsidRPr="001F3C1A" w14:paraId="2144A190" w14:textId="77777777" w:rsidTr="002C45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6BB930A1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3A8B83A7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.PH7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5467E8E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.265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C71BBBE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969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23C3DAB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7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C169434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2.19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9404285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6650</w:t>
            </w:r>
          </w:p>
        </w:tc>
      </w:tr>
    </w:tbl>
    <w:p w14:paraId="60F6E275" w14:textId="77777777" w:rsidR="00CA70A7" w:rsidRPr="001F3C1A" w:rsidRDefault="00CA70A7" w:rsidP="00CA70A7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012C609" w14:textId="77777777" w:rsidR="00CA70A7" w:rsidRPr="001F3C1A" w:rsidRDefault="00CA70A7" w:rsidP="00CA70A7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1F3C1A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Table 7. </w:t>
      </w:r>
      <w:r w:rsidRPr="001F3C1A">
        <w:rPr>
          <w:rFonts w:asciiTheme="majorBidi" w:hAnsiTheme="majorBidi" w:cstheme="majorBidi"/>
          <w:i w:val="0"/>
          <w:iCs w:val="0"/>
          <w:color w:val="auto"/>
        </w:rPr>
        <w:t>Descriptive Statistics for temperature data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0"/>
        <w:gridCol w:w="290"/>
        <w:gridCol w:w="505"/>
        <w:gridCol w:w="1065"/>
        <w:gridCol w:w="772"/>
        <w:gridCol w:w="1201"/>
        <w:gridCol w:w="1179"/>
      </w:tblGrid>
      <w:tr w:rsidR="001F3C1A" w:rsidRPr="001F3C1A" w14:paraId="36BDE33C" w14:textId="77777777" w:rsidTr="002C4552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4113A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D559C43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8588709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741562A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d. Devia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0934055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d. Error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C17C3C2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5% Confidence Interval for Mean</w:t>
            </w:r>
          </w:p>
        </w:tc>
      </w:tr>
      <w:tr w:rsidR="001F3C1A" w:rsidRPr="001F3C1A" w14:paraId="03FE052B" w14:textId="77777777" w:rsidTr="002C455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35515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9A3C9C4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B803473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0690E38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9537082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10FEFDC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B71B372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pper Bound</w:t>
            </w:r>
          </w:p>
        </w:tc>
      </w:tr>
      <w:tr w:rsidR="001F3C1A" w:rsidRPr="001F3C1A" w14:paraId="3A7876EB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18F3B3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eastAsia="Times New Roman" w:hAnsiTheme="majorBidi" w:cstheme="majorBidi"/>
                <w:sz w:val="16"/>
                <w:szCs w:val="16"/>
              </w:rPr>
              <w:t>TPC* at 25°C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49F2E5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F7FF00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.0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FE8B9A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.25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3E5C4D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50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67C924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.9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9C5BBE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.07</w:t>
            </w:r>
          </w:p>
        </w:tc>
      </w:tr>
      <w:tr w:rsidR="001F3C1A" w:rsidRPr="001F3C1A" w14:paraId="53C0EB5B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76E89E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eastAsia="Times New Roman" w:hAnsiTheme="majorBidi" w:cstheme="majorBidi"/>
                <w:sz w:val="16"/>
                <w:szCs w:val="16"/>
              </w:rPr>
              <w:t>TPC at 50°C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C6C7AB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E6D5E5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.7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A885E2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.6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252B30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5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F67C1F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.4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7048723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.98</w:t>
            </w:r>
          </w:p>
        </w:tc>
      </w:tr>
      <w:tr w:rsidR="001F3C1A" w:rsidRPr="001F3C1A" w14:paraId="3EB6B45C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11F141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eastAsia="Times New Roman" w:hAnsiTheme="majorBidi" w:cstheme="majorBidi"/>
                <w:sz w:val="16"/>
                <w:szCs w:val="16"/>
              </w:rPr>
              <w:t>TPC at 75°C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61135E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30E54D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.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D980E1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.4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A3223A2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9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08DED45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.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D44DB9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2.59</w:t>
            </w:r>
          </w:p>
        </w:tc>
      </w:tr>
      <w:tr w:rsidR="001F3C1A" w:rsidRPr="001F3C1A" w14:paraId="7A5BDA68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31F488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eastAsia="Times New Roman" w:hAnsiTheme="majorBidi" w:cstheme="majorBidi"/>
                <w:sz w:val="16"/>
                <w:szCs w:val="16"/>
              </w:rPr>
              <w:t>TPC at 100°C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7EC758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7B24ED2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.8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867C38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.3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585771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7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1F87DC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.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ABB56C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.39</w:t>
            </w:r>
          </w:p>
        </w:tc>
      </w:tr>
      <w:tr w:rsidR="001F3C1A" w:rsidRPr="001F3C1A" w14:paraId="671FFF60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D6B075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eastAsia="Times New Roman" w:hAnsiTheme="majorBidi" w:cstheme="majorBidi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73C48E7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EC59BF0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.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DFC0DBF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.4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9A81DC5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3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18AF00C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.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A27E242" w14:textId="77777777" w:rsidR="00CA70A7" w:rsidRPr="001F3C1A" w:rsidRDefault="00CA70A7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.54</w:t>
            </w:r>
          </w:p>
        </w:tc>
      </w:tr>
    </w:tbl>
    <w:p w14:paraId="5194FA63" w14:textId="77777777" w:rsidR="00CA70A7" w:rsidRPr="001F3C1A" w:rsidRDefault="00CA70A7" w:rsidP="00CA70A7">
      <w:pPr>
        <w:rPr>
          <w:lang w:val="en-GB"/>
        </w:rPr>
      </w:pPr>
    </w:p>
    <w:p w14:paraId="4DCA1936" w14:textId="77777777" w:rsidR="002D4101" w:rsidRPr="001F3C1A" w:rsidRDefault="002D4101" w:rsidP="002D4101">
      <w:pPr>
        <w:jc w:val="center"/>
        <w:rPr>
          <w:rFonts w:asciiTheme="majorBidi" w:hAnsiTheme="majorBidi" w:cstheme="majorBidi"/>
          <w:sz w:val="18"/>
          <w:szCs w:val="18"/>
        </w:rPr>
      </w:pPr>
      <w:r w:rsidRPr="001F3C1A">
        <w:rPr>
          <w:rFonts w:asciiTheme="majorBidi" w:hAnsiTheme="majorBidi" w:cstheme="majorBidi"/>
          <w:b/>
          <w:bCs/>
          <w:sz w:val="18"/>
          <w:szCs w:val="18"/>
        </w:rPr>
        <w:t xml:space="preserve">Table 8. </w:t>
      </w:r>
      <w:r w:rsidRPr="001F3C1A">
        <w:rPr>
          <w:rFonts w:asciiTheme="majorBidi" w:hAnsiTheme="majorBidi" w:cstheme="majorBidi"/>
          <w:sz w:val="18"/>
          <w:szCs w:val="18"/>
        </w:rPr>
        <w:t>The ANOVA test for Temperature degree used for measuring TPC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1"/>
        <w:gridCol w:w="1144"/>
        <w:gridCol w:w="300"/>
        <w:gridCol w:w="989"/>
        <w:gridCol w:w="500"/>
        <w:gridCol w:w="410"/>
      </w:tblGrid>
      <w:tr w:rsidR="001F3C1A" w:rsidRPr="001F3C1A" w14:paraId="14AB9B8F" w14:textId="77777777" w:rsidTr="002C4552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D360EFF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DEA396E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um of Square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DAA2746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3B17B14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ACB6F27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974108C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ig.</w:t>
            </w:r>
          </w:p>
        </w:tc>
      </w:tr>
      <w:tr w:rsidR="001F3C1A" w:rsidRPr="001F3C1A" w14:paraId="42DF848C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67B887B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Between Groups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2F8DC2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22.25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5E125B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F326D2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0.75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250022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.79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382FAE2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014</w:t>
            </w:r>
          </w:p>
        </w:tc>
      </w:tr>
      <w:tr w:rsidR="001F3C1A" w:rsidRPr="001F3C1A" w14:paraId="46EF3AB6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3ECBD89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ithin Group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2FFFF7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16.4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7BA6B5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B750E3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.74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5A6D3DC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C1A45A8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1F3C1A" w:rsidRPr="001F3C1A" w14:paraId="71E40D17" w14:textId="77777777" w:rsidTr="002C4552">
        <w:trPr>
          <w:cantSplit/>
          <w:jc w:val="center"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62AC3B8C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4754520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38.6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1E9993F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9A8B758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88E59F2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81D94D9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</w:tbl>
    <w:p w14:paraId="54D71767" w14:textId="77777777" w:rsidR="002D4101" w:rsidRPr="001F3C1A" w:rsidRDefault="002D4101" w:rsidP="002D41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4BAF3A80" w14:textId="77777777" w:rsidR="002D4101" w:rsidRPr="001F3C1A" w:rsidRDefault="002D4101" w:rsidP="002D4101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1F3C1A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Table 9. </w:t>
      </w:r>
      <w:r w:rsidRPr="001F3C1A">
        <w:rPr>
          <w:rFonts w:asciiTheme="majorBidi" w:hAnsiTheme="majorBidi" w:cstheme="majorBidi"/>
          <w:i w:val="0"/>
          <w:iCs w:val="0"/>
          <w:color w:val="auto"/>
        </w:rPr>
        <w:t>Multiple Comparison test for each pair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9"/>
        <w:gridCol w:w="738"/>
        <w:gridCol w:w="1534"/>
        <w:gridCol w:w="772"/>
        <w:gridCol w:w="420"/>
        <w:gridCol w:w="1025"/>
        <w:gridCol w:w="997"/>
      </w:tblGrid>
      <w:tr w:rsidR="001F3C1A" w:rsidRPr="001F3C1A" w14:paraId="22F4CFFF" w14:textId="77777777" w:rsidTr="002C4552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641CE4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(I) Grou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B508E1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(J) Grou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7228678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ean Difference (I-J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28D5E31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d. Error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636B46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ig.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5171E5E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5% Confidence Interval</w:t>
            </w:r>
          </w:p>
        </w:tc>
      </w:tr>
      <w:tr w:rsidR="001F3C1A" w:rsidRPr="001F3C1A" w14:paraId="6CCC50E9" w14:textId="77777777" w:rsidTr="002C455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DC26EE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CE4244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D10151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2C7FBB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2CF3CA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915177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EF2E34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pper Bound</w:t>
            </w:r>
          </w:p>
        </w:tc>
      </w:tr>
      <w:tr w:rsidR="001F3C1A" w:rsidRPr="001F3C1A" w14:paraId="37F111DF" w14:textId="77777777" w:rsidTr="002C4552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548FA8B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25c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C0A91A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50c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23EEA2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.71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86B2C9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03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85C5A0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10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FB67AA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3.7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C4A4BF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35</w:t>
            </w:r>
          </w:p>
        </w:tc>
      </w:tr>
      <w:tr w:rsidR="001F3C1A" w:rsidRPr="001F3C1A" w14:paraId="12BB3BFA" w14:textId="77777777" w:rsidTr="002C45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64773BA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2F66A2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75c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813A4E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3.495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A69A14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0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71BFA3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D1D045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5.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2FAAE0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.43</w:t>
            </w:r>
          </w:p>
        </w:tc>
      </w:tr>
      <w:tr w:rsidR="001F3C1A" w:rsidRPr="001F3C1A" w14:paraId="44847230" w14:textId="77777777" w:rsidTr="002C4552">
        <w:trPr>
          <w:cantSplit/>
          <w:trHeight w:val="250"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3F8AF2D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652484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100c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136CD9E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.8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7B154B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0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ECB17F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0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62010C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3.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3CEEDC5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25</w:t>
            </w:r>
          </w:p>
        </w:tc>
      </w:tr>
      <w:tr w:rsidR="001F3C1A" w:rsidRPr="001F3C1A" w14:paraId="58FBBC9C" w14:textId="77777777" w:rsidTr="002C4552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1D6A30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50c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7F899C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25c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ED4CD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7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C69FFA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0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F41C0D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1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E4FD96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.3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E11551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.77</w:t>
            </w:r>
          </w:p>
        </w:tc>
      </w:tr>
      <w:tr w:rsidR="001F3C1A" w:rsidRPr="001F3C1A" w14:paraId="668382BB" w14:textId="77777777" w:rsidTr="002C45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7F93FF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5D89FB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75c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83550E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.7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6298A8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0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874311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0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24C6E7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3.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EF830F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28</w:t>
            </w:r>
          </w:p>
        </w:tc>
      </w:tr>
      <w:tr w:rsidR="001F3C1A" w:rsidRPr="001F3C1A" w14:paraId="66B34DE2" w14:textId="77777777" w:rsidTr="002C45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3B272F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5B1B74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100c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83901C4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.1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0580C4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0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299A66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9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B15018F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2.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FE9C83B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96</w:t>
            </w:r>
          </w:p>
        </w:tc>
      </w:tr>
      <w:tr w:rsidR="001F3C1A" w:rsidRPr="001F3C1A" w14:paraId="6456882D" w14:textId="77777777" w:rsidTr="002C4552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BFB7C3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75c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F97374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25c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CF0B25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.495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EB7AC3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0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D14908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EB889C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E46DD6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.56</w:t>
            </w:r>
          </w:p>
        </w:tc>
      </w:tr>
      <w:tr w:rsidR="001F3C1A" w:rsidRPr="001F3C1A" w14:paraId="0A4D99BC" w14:textId="77777777" w:rsidTr="002C45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B31F0E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BB4DD5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50c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A58D84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7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32D014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0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656D6A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0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234B15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.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043AB9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.85</w:t>
            </w:r>
          </w:p>
        </w:tc>
      </w:tr>
      <w:tr w:rsidR="001F3C1A" w:rsidRPr="001F3C1A" w14:paraId="6287E550" w14:textId="77777777" w:rsidTr="002C45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0F828F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1089CF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100c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9838637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6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C0D8C7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0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491A3D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10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808F17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.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3FE6C27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.75</w:t>
            </w:r>
          </w:p>
        </w:tc>
      </w:tr>
      <w:tr w:rsidR="001F3C1A" w:rsidRPr="001F3C1A" w14:paraId="08F30323" w14:textId="77777777" w:rsidTr="002C4552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752367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100c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DBEB21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25c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D81A1E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8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6ED587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0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0273B5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0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1DD486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.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6EF67E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.87</w:t>
            </w:r>
          </w:p>
        </w:tc>
      </w:tr>
      <w:tr w:rsidR="001F3C1A" w:rsidRPr="001F3C1A" w14:paraId="52A84FB8" w14:textId="77777777" w:rsidTr="002C45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CC1481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3B7AF2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50c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E866EA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1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C0E00C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0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5FF950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9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EC3A72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.9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8AECBA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.16</w:t>
            </w:r>
          </w:p>
        </w:tc>
      </w:tr>
      <w:tr w:rsidR="001F3C1A" w:rsidRPr="001F3C1A" w14:paraId="3706AF3A" w14:textId="77777777" w:rsidTr="002C45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072FDF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C43251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PC75c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CAF8A9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.6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6B23DD2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0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EFA4D45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10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7341CE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3.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7B071B3" w14:textId="77777777" w:rsidR="002D4101" w:rsidRPr="001F3C1A" w:rsidRDefault="002D4101" w:rsidP="002C4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3C1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38</w:t>
            </w:r>
          </w:p>
        </w:tc>
      </w:tr>
    </w:tbl>
    <w:p w14:paraId="167D1DB0" w14:textId="77777777" w:rsidR="002D4101" w:rsidRPr="001F3C1A" w:rsidRDefault="002D4101" w:rsidP="002D4101">
      <w:pPr>
        <w:rPr>
          <w:rFonts w:asciiTheme="majorBidi" w:hAnsiTheme="majorBidi" w:cstheme="majorBidi"/>
          <w:i/>
          <w:iCs/>
          <w:sz w:val="20"/>
          <w:szCs w:val="20"/>
        </w:rPr>
      </w:pPr>
    </w:p>
    <w:p w14:paraId="0B6387A6" w14:textId="6815D3A4" w:rsidR="007655D1" w:rsidRPr="001F3C1A" w:rsidRDefault="007655D1" w:rsidP="004D5BFD">
      <w:pPr>
        <w:tabs>
          <w:tab w:val="left" w:pos="4190"/>
        </w:tabs>
      </w:pPr>
    </w:p>
    <w:p w14:paraId="08021912" w14:textId="66C5B000" w:rsidR="00EF7DCC" w:rsidRPr="0012308A" w:rsidRDefault="007655D1" w:rsidP="008406A0">
      <w:pPr>
        <w:tabs>
          <w:tab w:val="left" w:pos="2604"/>
        </w:tabs>
        <w:rPr>
          <w:rFonts w:asciiTheme="majorBidi" w:hAnsiTheme="majorBidi" w:cstheme="majorBidi"/>
          <w:sz w:val="20"/>
          <w:szCs w:val="20"/>
        </w:rPr>
      </w:pPr>
      <w:r w:rsidRPr="001F3C1A">
        <w:tab/>
      </w:r>
    </w:p>
    <w:p w14:paraId="36B5F0AF" w14:textId="7CDF4908" w:rsidR="00EF7DCC" w:rsidRPr="001F3C1A" w:rsidRDefault="00EF7DCC" w:rsidP="00EF7DCC">
      <w:pPr>
        <w:rPr>
          <w:noProof/>
        </w:rPr>
      </w:pPr>
    </w:p>
    <w:p w14:paraId="1D01A17C" w14:textId="046B54D5" w:rsidR="00EF7DCC" w:rsidRPr="001F3C1A" w:rsidRDefault="00EF7DCC" w:rsidP="00EF7DCC">
      <w:pPr>
        <w:tabs>
          <w:tab w:val="left" w:pos="960"/>
        </w:tabs>
        <w:rPr>
          <w:noProof/>
        </w:rPr>
      </w:pPr>
      <w:r w:rsidRPr="001F3C1A">
        <w:tab/>
      </w:r>
    </w:p>
    <w:p w14:paraId="419CC48D" w14:textId="362D20FA" w:rsidR="00EF6A4E" w:rsidRPr="001F3C1A" w:rsidRDefault="00EF6A4E" w:rsidP="00EF6A4E">
      <w:pPr>
        <w:rPr>
          <w:noProof/>
        </w:rPr>
      </w:pPr>
    </w:p>
    <w:p w14:paraId="7C56E2CB" w14:textId="65262BCD" w:rsidR="00EF6A4E" w:rsidRPr="001F3C1A" w:rsidRDefault="00EF6A4E" w:rsidP="00EF6A4E">
      <w:pPr>
        <w:tabs>
          <w:tab w:val="left" w:pos="3060"/>
        </w:tabs>
      </w:pPr>
      <w:r w:rsidRPr="001F3C1A">
        <w:tab/>
      </w:r>
    </w:p>
    <w:sectPr w:rsidR="00EF6A4E" w:rsidRPr="001F3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404"/>
    <w:rsid w:val="0012308A"/>
    <w:rsid w:val="001F3C1A"/>
    <w:rsid w:val="002760D0"/>
    <w:rsid w:val="002D4101"/>
    <w:rsid w:val="00393B60"/>
    <w:rsid w:val="003C50AB"/>
    <w:rsid w:val="00442839"/>
    <w:rsid w:val="004653AA"/>
    <w:rsid w:val="004B303E"/>
    <w:rsid w:val="004D5BFD"/>
    <w:rsid w:val="004F64BF"/>
    <w:rsid w:val="0057032B"/>
    <w:rsid w:val="007655D1"/>
    <w:rsid w:val="007B05F0"/>
    <w:rsid w:val="007E095C"/>
    <w:rsid w:val="00802633"/>
    <w:rsid w:val="008406A0"/>
    <w:rsid w:val="008C7F99"/>
    <w:rsid w:val="00996744"/>
    <w:rsid w:val="00A354D5"/>
    <w:rsid w:val="00BA59F2"/>
    <w:rsid w:val="00C73035"/>
    <w:rsid w:val="00CA70A7"/>
    <w:rsid w:val="00E34089"/>
    <w:rsid w:val="00E90404"/>
    <w:rsid w:val="00EE3929"/>
    <w:rsid w:val="00EF6A4E"/>
    <w:rsid w:val="00EF7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71C57"/>
  <w15:chartTrackingRefBased/>
  <w15:docId w15:val="{75FC91C6-A364-4152-9AA4-6166D8D33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05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340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40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HKadir2@gmail.com" TargetMode="External"/><Relationship Id="rId4" Type="http://schemas.openxmlformats.org/officeDocument/2006/relationships/hyperlink" Target="mailto:dler.kadir@su.edu.kr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3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l</dc:creator>
  <cp:keywords/>
  <dc:description/>
  <cp:lastModifiedBy>intel</cp:lastModifiedBy>
  <cp:revision>65</cp:revision>
  <dcterms:created xsi:type="dcterms:W3CDTF">2021-02-24T08:00:00Z</dcterms:created>
  <dcterms:modified xsi:type="dcterms:W3CDTF">2021-04-13T17:19:00Z</dcterms:modified>
</cp:coreProperties>
</file>